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78926B" w14:textId="37117A71" w:rsidR="00A61A98" w:rsidRDefault="00A61A98">
      <w:r>
        <w:t>Supplementary Table S</w:t>
      </w:r>
      <w:r w:rsidR="000E0815">
        <w:t>3</w:t>
      </w:r>
      <w:r>
        <w:t xml:space="preserve"> detailing the 5-domain Risk of Bias assessment for all 58 studies</w:t>
      </w:r>
    </w:p>
    <w:tbl>
      <w:tblPr>
        <w:tblW w:w="9915" w:type="dxa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1984"/>
        <w:gridCol w:w="1985"/>
        <w:gridCol w:w="1270"/>
        <w:gridCol w:w="1423"/>
        <w:gridCol w:w="1276"/>
        <w:gridCol w:w="992"/>
      </w:tblGrid>
      <w:tr w:rsidR="00A61A98" w:rsidRPr="00A61A98" w14:paraId="6158F423" w14:textId="77777777" w:rsidTr="00307129">
        <w:trPr>
          <w:tblHeader/>
          <w:tblCellSpacing w:w="15" w:type="dxa"/>
        </w:trPr>
        <w:tc>
          <w:tcPr>
            <w:tcW w:w="940" w:type="dxa"/>
            <w:tcBorders>
              <w:top w:val="nil"/>
              <w:bottom w:val="single" w:sz="4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829BFD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b/>
                <w:bCs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Author (Year)</w:t>
            </w:r>
          </w:p>
        </w:tc>
        <w:tc>
          <w:tcPr>
            <w:tcW w:w="1954" w:type="dxa"/>
            <w:tcBorders>
              <w:top w:val="nil"/>
              <w:bottom w:val="single" w:sz="4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4B23EE0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b/>
                <w:bCs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Selection Bias (Randomization)</w:t>
            </w:r>
          </w:p>
        </w:tc>
        <w:tc>
          <w:tcPr>
            <w:tcW w:w="1955" w:type="dxa"/>
            <w:tcBorders>
              <w:top w:val="nil"/>
              <w:bottom w:val="single" w:sz="4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522FD0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b/>
                <w:bCs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Performance Bias (Standardization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A52C83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b/>
                <w:bCs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Detection Bias (Blinding)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4D7E6C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b/>
                <w:bCs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Attrition Bias (Incomplete Data)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9BD69B7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b/>
                <w:bCs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Reporting Bias (SD/N Reporting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628D49E6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b/>
                <w:bCs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Overall Quality</w:t>
            </w:r>
          </w:p>
        </w:tc>
      </w:tr>
      <w:tr w:rsidR="00A61A98" w:rsidRPr="00A61A98" w14:paraId="27FC2FAF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C9ADF06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Guo et al., 2024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C6AA9C4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2FFB41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6ABF7A6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E485E5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959056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0732192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63F0A03F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0BE14B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Kim et al., 2022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72E20B3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FA959E7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EEADBD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2FFC62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961AF3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438BC425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13BDCFCC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14084C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u et al., 2020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333863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AB19CD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ADBA7C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7C10AF5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3CE4EB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3CAEAA0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24607DDD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3D9853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Zhang et al., 2024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AD9AE4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C00E03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8A798B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09B9247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B47A52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2697B0A5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Moderate</w:t>
            </w:r>
          </w:p>
        </w:tc>
      </w:tr>
      <w:tr w:rsidR="00A61A98" w:rsidRPr="00A61A98" w14:paraId="41CB7B41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4C94B8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Pan et al., 2023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963FF8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C4F4E7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982E6D4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DDE2F8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FD31A9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60AF57E3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185BAD86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64433A5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Zhu et al., 2024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17E2245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EF5AF66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25698FA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F3755C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8E2C4E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4EA7D9C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2587564E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01CA08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iang et al., 2024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5484E3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1EE4E2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E391FC3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0843D6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C346FC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42B143E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4E2C54B4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406B03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ai et al., 2025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FA2616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37F943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0650B9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F7AA05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E66B09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6491F336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13F867CA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5BA616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Xu et al., 2023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A383285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8F6DA54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122A354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8E0AD0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E5B95E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6A929203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7AF6389D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BB27D0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lastRenderedPageBreak/>
              <w:t>Shi et al., 2024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9739524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22D5BD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12A5307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FC0054A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497C83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2DE9BCA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3E273A46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2E6CDDA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Xu et al., 2024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B7416E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F9FC60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F7BFAA5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24B3D17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B73A18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2E09845A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Moderate</w:t>
            </w:r>
          </w:p>
        </w:tc>
      </w:tr>
      <w:tr w:rsidR="00A61A98" w:rsidRPr="00A61A98" w14:paraId="7868B8BC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1F3778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Qi et al., 2023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43C752A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E67BC47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CAECF7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95A536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93FBA8A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CE42B95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2D228EFB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483FAA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Mishima et al., 2019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634E51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64665B3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5B8478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99D45D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18DE2C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B412484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16DC65D2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1D4016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Airik et al., 2024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D46E4E5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3C8178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E3B9D4A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00DF467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265E90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4AAAD5E4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029EA870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03AE28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Wang et al., 2022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E1172E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E72705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74CCB0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8162E1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5F4664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0C03A35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27032D7D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BB08404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Dong et al., 2023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DC55130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5C8971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B587850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C0C68C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31BB033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58434036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7E05631C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FF4E50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Meng et al., 2021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1034ED5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6F3FC9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92D59E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BDF1690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87160C3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099F980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21C9231B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FB8318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Zhu et al., 2023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8516B73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693FF54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6B73094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CCF695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C0A1F8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4B694D5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Moderate</w:t>
            </w:r>
          </w:p>
        </w:tc>
      </w:tr>
      <w:tr w:rsidR="00A61A98" w:rsidRPr="00A61A98" w14:paraId="5732138C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C54792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Song et al., 2024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FB7DB4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B64090A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7BB7AB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E60375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C370107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52F6B3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740C3E3E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724BC86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lastRenderedPageBreak/>
              <w:t>Cai et al., 2024 (ADT-OH)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761324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6D2A03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9593053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D9FD1E5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7440DB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58CE0E6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58BF1379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4BCB7C7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Sun et al., 2024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6E30C4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F5C035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7F84BB6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B7D66C0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4DBA13A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8C500D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37470638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55AE61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Tang et al., 2024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B39F816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9EF6E3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164D294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3EF6F6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3928595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371B8EE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2677B509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AC6704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Tian et al., 2022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9CF31A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CAFF0C3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4B44BA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3C7CF5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36B0060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3AFA1155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58582AC4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968D4D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i et al., 2023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5BAFDC6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1A66674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7B53B9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EBC0CB0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F3F86F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53289E9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1654C73F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96D9857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Zhang et al., 2025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C7A141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26202C3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510BA1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DC020F5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EBD229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78E578B6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Moderate</w:t>
            </w:r>
          </w:p>
        </w:tc>
      </w:tr>
      <w:tr w:rsidR="00A61A98" w:rsidRPr="00A61A98" w14:paraId="48CCF930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D6C695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Kim et al., 2021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3131EC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F918EA5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E1A003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686571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AC87196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56BA6BF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1E832895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A807615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Tian et al., 2024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D3F070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5FE6E7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CE1996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5C72F7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5754F8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60790A0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046AB606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8B894C7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Jiao et al., 2024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C30560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5624707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64BBF9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302F5C7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39BA3E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54EC32E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77FC8743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CD5A454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Song et al., 2022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B0DDB1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D9A0FF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A643DA4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29DA985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57D579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54952014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445B6E8D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DDE1A0A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lastRenderedPageBreak/>
              <w:t>Zhou et al., 2022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C99BF7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153C75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612755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D2D9C9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9DD6050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CC4C8E3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13301421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2ACF90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Razek et al., 2025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0D976C7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1AE7AD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DABBD6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08E323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A2A7133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4945BB5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728597D6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680F993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Zeng et al., 2024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CF3501A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D54A4C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3431E84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0F6AA43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1EE8CE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27A14FF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4D0FB2CA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A1ED62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i et al., 2024 (SeCD)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C0AF8F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BFE61F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9021893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075AE4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DAC6CDA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5AD8DFD4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Moderate</w:t>
            </w:r>
          </w:p>
        </w:tc>
      </w:tr>
      <w:tr w:rsidR="00A61A98" w:rsidRPr="00A61A98" w14:paraId="29FC785F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E4AC300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Ji et al., 2025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527CC1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2CE4AC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F1790C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6191B80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C40B9B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4A22895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0E5746FD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5A2A835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Zhong et al., 2023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C1BCEF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1DFF88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84D42BA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705DFE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76C081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67E823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0E04D432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54B0FC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Guan et al., 2025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BAA3F0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D3FFC26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AB94880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11F125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0107F0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03E547E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311F2FE9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A4D4320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Zhu et al., 2025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1150EF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FEC32F6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36BCC4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9898403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B9A1910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61C080E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3324DF30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47DC46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Sharawy</w:t>
            </w:r>
            <w:proofErr w:type="spellEnd"/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 xml:space="preserve"> et al., 2024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7E382B3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E19CF1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F2B6D5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00D97D7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486DDA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4F26BF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4BA942D7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89302F7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i et al., 2025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AE57EF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145B82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AB5AC5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6A27EF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2ECD9D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036EC5D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Moderate</w:t>
            </w:r>
          </w:p>
        </w:tc>
      </w:tr>
      <w:tr w:rsidR="00A61A98" w:rsidRPr="00A61A98" w14:paraId="571DE30E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7761B9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lastRenderedPageBreak/>
              <w:t>Abdel-Rahman et al., 2025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90DD98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3600B0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69401B5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7124163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2635B7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08B9B33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33621E61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09C7D4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u et al., 2025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E7E1966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6A168B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93C499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8E1114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D5FE92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7380E87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649D0458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634354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Cai et al., 2024 (Tiliroside)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BED7815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0247E7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3139376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10CEA9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7914D3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0C4C426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2C27FE03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6BC9F5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i et al., 2024 (</w:t>
            </w:r>
            <w:proofErr w:type="spellStart"/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tiRNA</w:t>
            </w:r>
            <w:proofErr w:type="spellEnd"/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)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D3B05E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C5F766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54EC37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9AE330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AE787B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F4EC6A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28947002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54890E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Dai et al., 2025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BEBE9A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46E74B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C7F94C6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57B4E0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66DB4D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39C07D5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527C06C7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199BF90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Qiu et al., 2024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256D20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7C5154A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ECE862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3FE8BC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745D8F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DA15D1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Moderate</w:t>
            </w:r>
          </w:p>
        </w:tc>
      </w:tr>
      <w:tr w:rsidR="00A61A98" w:rsidRPr="00A61A98" w14:paraId="4F55AC81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B1CE39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Cao et al., 2025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E534BB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C8D09CA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9BD87D0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71012F4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EB3CCB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22C0890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7C09B405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4C7BE56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Tu et al., 2025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DDDAB2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BFCD78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DE6463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6218254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E91A72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4C59C4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0393580E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B4C2EA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Chen et al., 2025 (ART)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4A6D333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F012226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987BE63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79F806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D0CEDB7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7408759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0BE375D7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6A5C7D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lastRenderedPageBreak/>
              <w:t>Chen et al., 2025 (</w:t>
            </w:r>
            <w:proofErr w:type="spellStart"/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Fullerenol</w:t>
            </w:r>
            <w:proofErr w:type="spellEnd"/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)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0F1144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BA4652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CC85B56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D64BC7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CA02E34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4819411B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1E047F65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02C621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Zhao et al., 2025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1BBF3E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288E62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8F2E620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9731FB0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093500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4E729D2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24FBCCCB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D981A70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Ikeda et al., 2021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F3AFED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5509617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F9ACB7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07C8FA3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59F4047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49719206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7F034016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AEC4EB3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u et al., 2021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69429C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D12AD3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08B606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DFF532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7269874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3EB348F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Moderate</w:t>
            </w:r>
          </w:p>
        </w:tc>
      </w:tr>
      <w:tr w:rsidR="00A61A98" w:rsidRPr="00A61A98" w14:paraId="47E44581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ABE7EB5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Zheng et al., 2024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90FC33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CBFF5A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B410DF8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9C1C34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96E438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2620803C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7B712EDC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B4B3930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u et al., 2020 (Vitamin D)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FDD995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34F78B6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AD6D87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F3B8B8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A6561C9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2E653363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7FA2E568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01F9C37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i et al., 2024 (Selenium)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7B8D235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865082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6F5C1C4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D1745A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0D731F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3AA5A475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7DF71375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747BCD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Jin et al., 2023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62574A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5F9FD7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27EB326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11AB939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E4AF3E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1C7CE20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7BF96C51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AB25A35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Yuan et al., 2025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773B498A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8812C5E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E8FE7F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1C1E19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05F7496D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7AC89497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  <w:tr w:rsidR="00A61A98" w:rsidRPr="00A61A98" w14:paraId="750E0E9D" w14:textId="77777777" w:rsidTr="00307129">
        <w:trPr>
          <w:tblCellSpacing w:w="15" w:type="dxa"/>
        </w:trPr>
        <w:tc>
          <w:tcPr>
            <w:tcW w:w="9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2ABD6792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lastRenderedPageBreak/>
              <w:t>Tao et al., 2025</w:t>
            </w:r>
          </w:p>
        </w:tc>
        <w:tc>
          <w:tcPr>
            <w:tcW w:w="1954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3F3B2787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955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B683790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0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4828812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Unclear</w:t>
            </w:r>
          </w:p>
        </w:tc>
        <w:tc>
          <w:tcPr>
            <w:tcW w:w="1393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54EEA574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1246" w:type="dxa"/>
            <w:tcMar>
              <w:top w:w="240" w:type="dxa"/>
              <w:left w:w="0" w:type="dxa"/>
              <w:bottom w:w="240" w:type="dxa"/>
              <w:right w:w="180" w:type="dxa"/>
            </w:tcMar>
            <w:vAlign w:val="center"/>
            <w:hideMark/>
          </w:tcPr>
          <w:p w14:paraId="624E4481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Low Risk</w:t>
            </w:r>
          </w:p>
        </w:tc>
        <w:tc>
          <w:tcPr>
            <w:tcW w:w="947" w:type="dxa"/>
            <w:tcMar>
              <w:top w:w="240" w:type="dxa"/>
              <w:left w:w="0" w:type="dxa"/>
              <w:bottom w:w="240" w:type="dxa"/>
              <w:right w:w="0" w:type="dxa"/>
            </w:tcMar>
            <w:vAlign w:val="center"/>
            <w:hideMark/>
          </w:tcPr>
          <w:p w14:paraId="6FA7023F" w14:textId="77777777" w:rsidR="00A61A98" w:rsidRPr="00A61A98" w:rsidRDefault="00A61A98" w:rsidP="00A61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1A98">
              <w:rPr>
                <w:rFonts w:ascii="Times New Roman" w:eastAsia="Times New Roman" w:hAnsi="Times New Roman" w:cs="Times New Roman" w:hint="cs"/>
                <w:color w:val="1F1F1F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High</w:t>
            </w:r>
          </w:p>
        </w:tc>
      </w:tr>
    </w:tbl>
    <w:p w14:paraId="63E7A0FB" w14:textId="77777777" w:rsidR="00956F3F" w:rsidRDefault="00956F3F"/>
    <w:sectPr w:rsidR="00956F3F" w:rsidSect="00C9058D">
      <w:type w:val="continuous"/>
      <w:pgSz w:w="11910" w:h="16840"/>
      <w:pgMar w:top="1280" w:right="992" w:bottom="1040" w:left="1133" w:header="0" w:footer="851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A98"/>
    <w:rsid w:val="000E0815"/>
    <w:rsid w:val="002644D6"/>
    <w:rsid w:val="00307129"/>
    <w:rsid w:val="00535466"/>
    <w:rsid w:val="00535C52"/>
    <w:rsid w:val="00956F3F"/>
    <w:rsid w:val="00A61A98"/>
    <w:rsid w:val="00AA5DFD"/>
    <w:rsid w:val="00C230CA"/>
    <w:rsid w:val="00C9058D"/>
    <w:rsid w:val="00FC4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B2612C"/>
  <w15:chartTrackingRefBased/>
  <w15:docId w15:val="{4611E803-C4F1-A146-AF94-E90E2233E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1A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1A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A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A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1A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1A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1A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A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1A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A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1A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A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1A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1A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1A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1A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A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1A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1A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1A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A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1A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1A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1A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1A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1A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A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A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1A98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A61A9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636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u Yuksel (student)</dc:creator>
  <cp:keywords/>
  <dc:description/>
  <cp:lastModifiedBy>Burcu Yuksel</cp:lastModifiedBy>
  <cp:revision>3</cp:revision>
  <dcterms:created xsi:type="dcterms:W3CDTF">2026-03-26T09:08:00Z</dcterms:created>
  <dcterms:modified xsi:type="dcterms:W3CDTF">2026-04-20T16:21:00Z</dcterms:modified>
</cp:coreProperties>
</file>